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1EE" w:rsidRDefault="007521EE">
      <w:pPr>
        <w:rPr>
          <w:rFonts w:ascii="Arial" w:hAnsi="Arial" w:cs="Arial"/>
        </w:rPr>
      </w:pPr>
      <w:r w:rsidRPr="00325B3A">
        <w:rPr>
          <w:rFonts w:ascii="Arial" w:hAnsi="Arial" w:cs="Arial"/>
          <w:b/>
          <w:bCs/>
        </w:rPr>
        <w:t>Table S3</w:t>
      </w:r>
      <w:r w:rsidRPr="00325B3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List of fluorescent c</w:t>
      </w:r>
      <w:r w:rsidRPr="00325B3A">
        <w:rPr>
          <w:rFonts w:ascii="Arial" w:hAnsi="Arial" w:cs="Arial"/>
        </w:rPr>
        <w:t>onjugated antibodies</w:t>
      </w:r>
    </w:p>
    <w:p w:rsidR="007521EE" w:rsidRDefault="007521EE"/>
    <w:tbl>
      <w:tblPr>
        <w:tblW w:w="77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4"/>
        <w:gridCol w:w="213"/>
        <w:gridCol w:w="1276"/>
        <w:gridCol w:w="1276"/>
        <w:gridCol w:w="1275"/>
        <w:gridCol w:w="990"/>
        <w:gridCol w:w="900"/>
      </w:tblGrid>
      <w:tr w:rsidR="007521EE" w:rsidRPr="002E7FD0" w:rsidTr="00EF5E89">
        <w:tc>
          <w:tcPr>
            <w:tcW w:w="184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12" w:space="0" w:color="FFFFFF"/>
            </w:tcBorders>
          </w:tcPr>
          <w:p w:rsidR="007521EE" w:rsidRPr="002E7FD0" w:rsidRDefault="007521EE" w:rsidP="00EF5E8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2E7FD0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489" w:type="dxa"/>
            <w:gridSpan w:val="2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7521EE" w:rsidRPr="002E7FD0" w:rsidRDefault="007521EE" w:rsidP="00EF5E8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E7FD0">
              <w:rPr>
                <w:rFonts w:ascii="Arial" w:hAnsi="Arial" w:cs="Arial"/>
                <w:sz w:val="20"/>
                <w:szCs w:val="20"/>
              </w:rPr>
              <w:t>Supplier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7521EE" w:rsidRPr="002E7FD0" w:rsidRDefault="007521EE" w:rsidP="00EF5E8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2E7FD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7521EE" w:rsidRPr="002E7FD0" w:rsidRDefault="007521EE" w:rsidP="00EF5E89">
            <w:pPr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7FD0">
              <w:rPr>
                <w:rFonts w:ascii="Arial" w:hAnsi="Arial" w:cs="Arial"/>
                <w:sz w:val="20"/>
                <w:szCs w:val="20"/>
              </w:rPr>
              <w:t>Label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4" w:space="0" w:color="FFFFFF"/>
            </w:tcBorders>
          </w:tcPr>
          <w:p w:rsidR="007521EE" w:rsidRPr="002E7FD0" w:rsidRDefault="007521EE" w:rsidP="00EF5E89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2E7FD0">
              <w:rPr>
                <w:rFonts w:ascii="Arial" w:hAnsi="Arial" w:cs="Arial"/>
                <w:sz w:val="20"/>
                <w:szCs w:val="20"/>
              </w:rPr>
              <w:t>Species</w:t>
            </w:r>
            <w:r>
              <w:rPr>
                <w:rFonts w:ascii="Arial" w:hAnsi="Arial" w:cs="Arial"/>
                <w:sz w:val="20"/>
                <w:szCs w:val="20"/>
              </w:rPr>
              <w:t xml:space="preserve">    Dilution</w:t>
            </w:r>
          </w:p>
        </w:tc>
      </w:tr>
      <w:tr w:rsidR="007521EE" w:rsidRPr="005B16BF" w:rsidTr="00EF5E89">
        <w:tc>
          <w:tcPr>
            <w:tcW w:w="2057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4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11b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Integrin αM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31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106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VCAM-1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33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117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c-Kit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35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29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Integrin β1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500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hamster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31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PECAM-1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37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R-P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44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HCAM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13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45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LCA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08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CD54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ICAM-1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25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R-P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hamster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Sca-1</w:t>
            </w:r>
            <w:r w:rsidRPr="005B16BF">
              <w:rPr>
                <w:rFonts w:ascii="Arial" w:hAnsi="Arial" w:cs="Arial"/>
                <w:sz w:val="18"/>
                <w:szCs w:val="18"/>
                <w:lang w:val="en-GB"/>
              </w:rPr>
              <w:t xml:space="preserve"> (Ly-6A/E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33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B16BF">
              <w:rPr>
                <w:rFonts w:ascii="Arial" w:hAnsi="Arial" w:cs="Arial"/>
                <w:sz w:val="18"/>
                <w:szCs w:val="18"/>
              </w:rPr>
              <w:t>rat</w:t>
            </w:r>
            <w:proofErr w:type="gramEnd"/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5E99" w:rsidRDefault="007521EE" w:rsidP="00EF5E89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Rat IgG2b</w:t>
            </w:r>
            <w:proofErr w:type="gramStart"/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,k</w:t>
            </w:r>
            <w:proofErr w:type="gram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98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5E99" w:rsidRDefault="007521EE" w:rsidP="00EF5E89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Rat IgG2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93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R-P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5E99" w:rsidRDefault="007521EE" w:rsidP="00EF5E89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Hamster IgG1</w:t>
            </w:r>
            <w:proofErr w:type="gramStart"/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,K</w:t>
            </w:r>
            <w:proofErr w:type="gram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97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R-PE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Tr="00EF5E89">
        <w:tc>
          <w:tcPr>
            <w:tcW w:w="2057" w:type="dxa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7521EE" w:rsidRPr="005B5E99" w:rsidRDefault="007521EE" w:rsidP="00EF5E89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Hamster </w:t>
            </w:r>
            <w:proofErr w:type="spellStart"/>
            <w:r w:rsidRPr="005B5E99">
              <w:rPr>
                <w:rFonts w:ascii="Arial" w:hAnsi="Arial" w:cs="Arial"/>
                <w:b/>
                <w:sz w:val="18"/>
                <w:szCs w:val="18"/>
                <w:lang w:val="en-GB"/>
              </w:rPr>
              <w:t>IgM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55396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7521EE" w:rsidRPr="005B16BF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5B16B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7521EE" w:rsidRDefault="007521EE" w:rsidP="00EF5E89">
            <w:pPr>
              <w:spacing w:before="20" w:after="20"/>
            </w:pPr>
            <w:r w:rsidRPr="000F792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7521EE" w:rsidRPr="000F7927" w:rsidTr="00EF5E89">
        <w:tc>
          <w:tcPr>
            <w:tcW w:w="7774" w:type="dxa"/>
            <w:gridSpan w:val="7"/>
            <w:tcBorders>
              <w:top w:val="single" w:sz="12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FFFFFF"/>
          </w:tcPr>
          <w:p w:rsidR="007521EE" w:rsidRPr="00934AC9" w:rsidRDefault="007521EE" w:rsidP="00EF5E89">
            <w:pPr>
              <w:spacing w:before="60"/>
              <w:ind w:left="-74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2B44">
              <w:rPr>
                <w:rFonts w:ascii="Arial" w:hAnsi="Arial" w:cs="Arial"/>
                <w:sz w:val="18"/>
                <w:szCs w:val="18"/>
                <w:lang w:val="en-GB"/>
              </w:rPr>
              <w:t>Abbreviations: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HCA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homing cell adhesion molecule;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ICAM-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intercellular cell adhesion molecule 1;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LC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leukocyte common antigen;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PECAM-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platelet endothelial cell adhesion molecule 1;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VCAM-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vascular cell adhesion molecule 1;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B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Becton Dickinson;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FIT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fluorescei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sothiocyan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Pr="00B7489F">
              <w:rPr>
                <w:rFonts w:ascii="Arial" w:hAnsi="Arial" w:cs="Arial"/>
                <w:b/>
                <w:sz w:val="18"/>
                <w:szCs w:val="18"/>
                <w:lang w:val="en-GB"/>
              </w:rPr>
              <w:t>R-P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Pr="00934AC9">
              <w:rPr>
                <w:rFonts w:ascii="Arial" w:hAnsi="Arial" w:cs="Arial"/>
                <w:sz w:val="18"/>
                <w:szCs w:val="18"/>
                <w:lang w:val="en-GB"/>
              </w:rPr>
              <w:t>R-</w:t>
            </w:r>
            <w:proofErr w:type="spellStart"/>
            <w:r w:rsidRPr="00934AC9">
              <w:rPr>
                <w:rFonts w:ascii="Arial" w:hAnsi="Arial" w:cs="Arial"/>
                <w:sz w:val="18"/>
                <w:szCs w:val="18"/>
                <w:lang w:val="en-GB"/>
              </w:rPr>
              <w:t>phycoerythr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:rsidR="007521EE" w:rsidRPr="000F7927" w:rsidRDefault="007521EE" w:rsidP="00EF5E8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A6907" w:rsidRDefault="00BA6907"/>
    <w:sectPr w:rsidR="00BA6907" w:rsidSect="00BA69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1EE"/>
    <w:rsid w:val="007521EE"/>
    <w:rsid w:val="00BA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2453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-Roman" w:eastAsiaTheme="minorEastAsia" w:hAnsi="Times-Roman" w:cs="Times-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1EE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-Roman" w:eastAsiaTheme="minorEastAsia" w:hAnsi="Times-Roman" w:cs="Times-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1EE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2</Characters>
  <Application>Microsoft Macintosh Word</Application>
  <DocSecurity>0</DocSecurity>
  <Lines>6</Lines>
  <Paragraphs>1</Paragraphs>
  <ScaleCrop>false</ScaleCrop>
  <Company>cabimer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13-01-12T12:06:00Z</dcterms:created>
  <dcterms:modified xsi:type="dcterms:W3CDTF">2013-01-12T12:08:00Z</dcterms:modified>
</cp:coreProperties>
</file>